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0C00" w:rsidRDefault="00C20C00" w:rsidP="00C20C00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Table S6 Functional annotation for VA and FBT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04"/>
        <w:gridCol w:w="1701"/>
        <w:gridCol w:w="1985"/>
      </w:tblGrid>
      <w:tr w:rsidR="00C20C00" w:rsidTr="00875243">
        <w:trPr>
          <w:jc w:val="center"/>
        </w:trPr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0C00" w:rsidRDefault="00C20C00" w:rsidP="00875243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Databa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0C00" w:rsidRDefault="00C20C00" w:rsidP="00875243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umb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0C00" w:rsidRDefault="00C20C00" w:rsidP="0087524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hAnsi="Times New Roman"/>
                <w:color w:val="000000"/>
                <w:szCs w:val="21"/>
              </w:rPr>
              <w:t>Percentage  (</w:t>
            </w:r>
            <w:proofErr w:type="gramEnd"/>
            <w:r>
              <w:rPr>
                <w:rFonts w:ascii="Times New Roman" w:hAnsi="Times New Roman"/>
                <w:color w:val="000000"/>
                <w:szCs w:val="21"/>
              </w:rPr>
              <w:t>%)</w:t>
            </w:r>
          </w:p>
        </w:tc>
      </w:tr>
      <w:tr w:rsidR="00C20C00" w:rsidTr="00875243">
        <w:trPr>
          <w:jc w:val="center"/>
        </w:trPr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0C00" w:rsidRDefault="00C20C00" w:rsidP="00875243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0C00" w:rsidRDefault="00C20C00" w:rsidP="00875243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2,75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0C00" w:rsidRDefault="00C20C00" w:rsidP="0087524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7.97</w:t>
            </w:r>
          </w:p>
        </w:tc>
      </w:tr>
      <w:tr w:rsidR="00C20C00" w:rsidTr="00875243">
        <w:trPr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0C00" w:rsidRDefault="00C20C00" w:rsidP="00875243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0C00" w:rsidRDefault="00C20C00" w:rsidP="00875243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,9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0C00" w:rsidRDefault="00C20C00" w:rsidP="0087524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7.23</w:t>
            </w:r>
          </w:p>
        </w:tc>
      </w:tr>
      <w:tr w:rsidR="00C20C00" w:rsidTr="00875243">
        <w:trPr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0C00" w:rsidRDefault="00C20C00" w:rsidP="00875243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KE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0C00" w:rsidRDefault="00C20C00" w:rsidP="00875243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0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0C00" w:rsidRDefault="00C20C00" w:rsidP="0087524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50</w:t>
            </w:r>
          </w:p>
        </w:tc>
      </w:tr>
      <w:tr w:rsidR="00C20C00" w:rsidTr="00875243">
        <w:trPr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0C00" w:rsidRDefault="00C20C00" w:rsidP="00875243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eggNO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0C00" w:rsidRDefault="00C20C00" w:rsidP="00875243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5,7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0C00" w:rsidRDefault="00C20C00" w:rsidP="0087524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1.62</w:t>
            </w:r>
          </w:p>
        </w:tc>
      </w:tr>
      <w:tr w:rsidR="00C20C00" w:rsidTr="00875243">
        <w:trPr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0C00" w:rsidRDefault="00C20C00" w:rsidP="00875243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Swisspro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0C00" w:rsidRDefault="00C20C00" w:rsidP="00875243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1,6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0C00" w:rsidRDefault="00C20C00" w:rsidP="0087524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7.90</w:t>
            </w:r>
          </w:p>
        </w:tc>
      </w:tr>
      <w:tr w:rsidR="00C20C00" w:rsidTr="00875243">
        <w:trPr>
          <w:jc w:val="center"/>
        </w:trPr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0C00" w:rsidRDefault="00C20C00" w:rsidP="00875243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n all datab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0C00" w:rsidRDefault="00C20C00" w:rsidP="00875243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37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0C00" w:rsidRDefault="00C20C00" w:rsidP="0087524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07</w:t>
            </w:r>
          </w:p>
        </w:tc>
      </w:tr>
    </w:tbl>
    <w:p w:rsidR="00C20C00" w:rsidRDefault="00C20C00" w:rsidP="00C20C00">
      <w:pPr>
        <w:spacing w:line="360" w:lineRule="auto"/>
        <w:rPr>
          <w:rFonts w:ascii="Times New Roman" w:hAnsi="Times New Roman"/>
        </w:rPr>
      </w:pP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C00"/>
    <w:rsid w:val="004E5EB2"/>
    <w:rsid w:val="005F546B"/>
    <w:rsid w:val="008602FD"/>
    <w:rsid w:val="00C20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C35DA2-FECC-416B-B539-EA6B8BBC0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emantra</dc:creator>
  <cp:keywords/>
  <dc:description/>
  <cp:lastModifiedBy>Codemantra</cp:lastModifiedBy>
  <cp:revision>1</cp:revision>
  <dcterms:created xsi:type="dcterms:W3CDTF">2020-09-30T09:06:00Z</dcterms:created>
  <dcterms:modified xsi:type="dcterms:W3CDTF">2020-09-30T09:07:00Z</dcterms:modified>
</cp:coreProperties>
</file>